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drawing>
          <wp:inline distT="0" distB="0" distL="0" distR="0">
            <wp:extent cx="5654675" cy="5356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30294" r="30948" b="235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675" cy="535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 xml:space="preserve">Figure S1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Box plots of centroid size for each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Theba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MOTU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US" w:eastAsia="de-DE"/>
        </w:rPr>
        <w:t>.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US" w:eastAsia="de-DE"/>
        </w:rPr>
        <w:t>The horizontal line represents the mean, box margins are at the 25th and 75th percentiles, and bars extend to the 5th and 95th percentile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1:12:00Z</dcterms:created>
  <dc:creator>cschmidt</dc:creator>
  <dc:description/>
  <cp:keywords/>
  <dc:language>en-US</dc:language>
  <cp:lastModifiedBy>cschmidt</cp:lastModifiedBy>
  <dcterms:modified xsi:type="dcterms:W3CDTF">2011-08-23T13:06:00Z</dcterms:modified>
  <cp:revision>3</cp:revision>
  <dc:subject/>
  <dc:title>Table A</dc:title>
</cp:coreProperties>
</file>